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E2B" w:rsidRDefault="00862156" w:rsidP="00997E2B">
      <w:pPr>
        <w:pStyle w:val="Caption"/>
        <w:ind w:left="1419" w:hangingChars="709" w:hanging="1419"/>
        <w:rPr>
          <w:rFonts w:cs="Arial"/>
        </w:rPr>
      </w:pPr>
      <w:proofErr w:type="gramStart"/>
      <w:r>
        <w:t>S1</w:t>
      </w:r>
      <w:r>
        <w:t xml:space="preserve"> </w:t>
      </w:r>
      <w:r w:rsidR="00997E2B">
        <w:t>Table</w:t>
      </w:r>
      <w:r w:rsidR="00997E2B">
        <w:rPr>
          <w:rFonts w:hint="eastAsia"/>
        </w:rPr>
        <w:t>.</w:t>
      </w:r>
      <w:proofErr w:type="gramEnd"/>
      <w:r w:rsidR="00997E2B">
        <w:rPr>
          <w:rFonts w:hint="eastAsia"/>
        </w:rPr>
        <w:tab/>
      </w:r>
      <w:r w:rsidR="00997E2B">
        <w:rPr>
          <w:rFonts w:cs="Arial"/>
          <w:snapToGrid w:val="0"/>
        </w:rPr>
        <w:t xml:space="preserve">Impacts of attributes on </w:t>
      </w:r>
      <w:r w:rsidR="00997E2B">
        <w:rPr>
          <w:rFonts w:cs="Arial" w:hint="eastAsia"/>
          <w:snapToGrid w:val="0"/>
        </w:rPr>
        <w:t>utility from</w:t>
      </w:r>
      <w:r w:rsidR="00997E2B" w:rsidRPr="00286E24">
        <w:rPr>
          <w:rFonts w:cs="Arial"/>
        </w:rPr>
        <w:t xml:space="preserve"> </w:t>
      </w:r>
      <w:r w:rsidR="00997E2B">
        <w:rPr>
          <w:rFonts w:cs="Arial" w:hint="eastAsia"/>
        </w:rPr>
        <w:t>receiving</w:t>
      </w:r>
      <w:r w:rsidR="00997E2B">
        <w:rPr>
          <w:rFonts w:cs="Arial"/>
        </w:rPr>
        <w:t xml:space="preserve"> </w:t>
      </w:r>
      <w:r w:rsidR="00997E2B">
        <w:rPr>
          <w:rFonts w:cs="Arial" w:hint="eastAsia"/>
        </w:rPr>
        <w:t xml:space="preserve">either </w:t>
      </w:r>
      <w:r w:rsidR="00997E2B" w:rsidRPr="00B11854">
        <w:rPr>
          <w:rFonts w:cs="Arial"/>
        </w:rPr>
        <w:t>therapy</w:t>
      </w:r>
      <w:r w:rsidR="00997E2B">
        <w:rPr>
          <w:rFonts w:cs="Arial"/>
        </w:rPr>
        <w:t xml:space="preserve"> </w:t>
      </w:r>
      <w:r w:rsidR="00997E2B">
        <w:rPr>
          <w:rFonts w:cs="Arial"/>
          <w:snapToGrid w:val="0"/>
        </w:rPr>
        <w:t xml:space="preserve">in the </w:t>
      </w:r>
      <w:r w:rsidR="00997E2B" w:rsidRPr="00B11854">
        <w:rPr>
          <w:rFonts w:cs="Arial"/>
          <w:snapToGrid w:val="0"/>
        </w:rPr>
        <w:t>nested-logit model</w:t>
      </w:r>
      <w:r w:rsidR="00997E2B">
        <w:rPr>
          <w:rFonts w:cs="Arial" w:hint="eastAsia"/>
          <w:snapToGrid w:val="0"/>
        </w:rPr>
        <w:t xml:space="preserve"> of participants recruited from Chinese </w:t>
      </w:r>
      <w:r w:rsidR="00997E2B">
        <w:rPr>
          <w:rFonts w:cs="Arial"/>
          <w:snapToGrid w:val="0"/>
        </w:rPr>
        <w:t>medicine</w:t>
      </w:r>
      <w:r w:rsidR="00997E2B">
        <w:rPr>
          <w:rFonts w:cs="Arial" w:hint="eastAsia"/>
          <w:snapToGrid w:val="0"/>
        </w:rPr>
        <w:t xml:space="preserve"> hospital</w:t>
      </w:r>
    </w:p>
    <w:tbl>
      <w:tblPr>
        <w:tblW w:w="8472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228"/>
        <w:gridCol w:w="3262"/>
        <w:gridCol w:w="1982"/>
      </w:tblGrid>
      <w:tr w:rsidR="00997E2B" w:rsidRPr="0080254F" w:rsidTr="000A5780">
        <w:trPr>
          <w:trHeight w:val="414"/>
        </w:trPr>
        <w:tc>
          <w:tcPr>
            <w:tcW w:w="1905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b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b/>
                <w:snapToGrid w:val="0"/>
                <w:sz w:val="18"/>
                <w:szCs w:val="18"/>
              </w:rPr>
              <w:t>Variable</w:t>
            </w:r>
          </w:p>
        </w:tc>
        <w:tc>
          <w:tcPr>
            <w:tcW w:w="192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b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b/>
                <w:snapToGrid w:val="0"/>
                <w:sz w:val="18"/>
                <w:szCs w:val="18"/>
              </w:rPr>
              <w:t>Coefficient (95%CI)</w:t>
            </w:r>
          </w:p>
        </w:tc>
        <w:tc>
          <w:tcPr>
            <w:tcW w:w="117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b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b/>
                <w:snapToGrid w:val="0"/>
                <w:sz w:val="18"/>
                <w:szCs w:val="18"/>
              </w:rPr>
              <w:t>P-value</w:t>
            </w:r>
          </w:p>
        </w:tc>
      </w:tr>
      <w:tr w:rsidR="00997E2B" w:rsidRPr="0080254F" w:rsidTr="00A513B2">
        <w:trPr>
          <w:trHeight w:val="534"/>
        </w:trPr>
        <w:tc>
          <w:tcPr>
            <w:tcW w:w="1905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997E2B" w:rsidRDefault="00997E2B" w:rsidP="000A5780">
            <w:pPr>
              <w:spacing w:beforeLines="50" w:before="120"/>
              <w:jc w:val="left"/>
              <w:rPr>
                <w:rFonts w:cs="Arial"/>
                <w:b/>
                <w:snapToGrid w:val="0"/>
                <w:sz w:val="18"/>
                <w:szCs w:val="18"/>
              </w:rPr>
            </w:pPr>
          </w:p>
        </w:tc>
        <w:tc>
          <w:tcPr>
            <w:tcW w:w="19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7E2B" w:rsidRDefault="00997E2B" w:rsidP="000A5780">
            <w:pPr>
              <w:spacing w:beforeLines="50" w:before="120"/>
              <w:jc w:val="left"/>
              <w:rPr>
                <w:rFonts w:cs="Arial"/>
                <w:b/>
                <w:snapToGrid w:val="0"/>
                <w:sz w:val="18"/>
                <w:szCs w:val="18"/>
              </w:rPr>
            </w:pPr>
          </w:p>
        </w:tc>
        <w:tc>
          <w:tcPr>
            <w:tcW w:w="11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7E2B" w:rsidRDefault="00997E2B" w:rsidP="000A5780">
            <w:pPr>
              <w:spacing w:beforeLines="50" w:before="120"/>
              <w:jc w:val="left"/>
              <w:rPr>
                <w:rFonts w:cs="Arial"/>
                <w:b/>
                <w:snapToGrid w:val="0"/>
                <w:sz w:val="18"/>
                <w:szCs w:val="18"/>
              </w:rPr>
            </w:pPr>
          </w:p>
        </w:tc>
      </w:tr>
      <w:tr w:rsidR="00997E2B" w:rsidRPr="0080254F" w:rsidTr="00A513B2">
        <w:trPr>
          <w:trHeight w:val="510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z w:val="18"/>
                <w:szCs w:val="18"/>
              </w:rPr>
              <w:t>Sore and numb sensation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 w:hint="eastAsia"/>
                <w:snapToGrid w:val="0"/>
                <w:sz w:val="18"/>
                <w:szCs w:val="18"/>
              </w:rPr>
              <w:t xml:space="preserve">3.81 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(1.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45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 xml:space="preserve">, 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6.17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 xml:space="preserve"> 0.00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2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*</w:t>
            </w:r>
          </w:p>
        </w:tc>
      </w:tr>
      <w:tr w:rsidR="00997E2B" w:rsidRPr="0080254F" w:rsidTr="00A513B2">
        <w:trPr>
          <w:trHeight w:val="510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z w:val="18"/>
                <w:szCs w:val="18"/>
              </w:rPr>
              <w:t>Mild thermal sense and vibration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 w:hint="eastAsia"/>
                <w:snapToGrid w:val="0"/>
                <w:sz w:val="18"/>
                <w:szCs w:val="18"/>
              </w:rPr>
              <w:t xml:space="preserve">3.64 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(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1.27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 xml:space="preserve">, 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6.02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 xml:space="preserve"> 0.00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3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*</w:t>
            </w:r>
          </w:p>
        </w:tc>
      </w:tr>
      <w:tr w:rsidR="00997E2B" w:rsidRPr="0080254F" w:rsidTr="00A513B2">
        <w:trPr>
          <w:trHeight w:val="510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 xml:space="preserve">Moderate </w:t>
            </w:r>
            <w:r w:rsidRPr="0080254F">
              <w:rPr>
                <w:rFonts w:cs="Arial"/>
                <w:sz w:val="18"/>
                <w:szCs w:val="18"/>
              </w:rPr>
              <w:t>m</w:t>
            </w:r>
            <w:r w:rsidRPr="0080254F">
              <w:rPr>
                <w:rFonts w:cs="Arial"/>
                <w:sz w:val="18"/>
                <w:szCs w:val="18"/>
                <w:lang w:eastAsia="zh-CN"/>
              </w:rPr>
              <w:t>aximum efficac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0.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65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 xml:space="preserve"> (0.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24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, 1.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06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0.00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2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*</w:t>
            </w:r>
          </w:p>
        </w:tc>
      </w:tr>
      <w:tr w:rsidR="00997E2B" w:rsidRPr="0080254F" w:rsidTr="00A513B2">
        <w:trPr>
          <w:trHeight w:val="510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 xml:space="preserve">Major </w:t>
            </w:r>
            <w:r w:rsidRPr="0080254F">
              <w:rPr>
                <w:rFonts w:cs="Arial"/>
                <w:sz w:val="18"/>
                <w:szCs w:val="18"/>
              </w:rPr>
              <w:t>m</w:t>
            </w:r>
            <w:r w:rsidRPr="0080254F">
              <w:rPr>
                <w:rFonts w:cs="Arial"/>
                <w:sz w:val="18"/>
                <w:szCs w:val="18"/>
                <w:lang w:eastAsia="zh-CN"/>
              </w:rPr>
              <w:t>aximum efficac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1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 xml:space="preserve">.42 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(0.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64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, 2.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21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&lt;0.001*</w:t>
            </w:r>
          </w:p>
        </w:tc>
      </w:tr>
      <w:tr w:rsidR="00997E2B" w:rsidRPr="0080254F" w:rsidTr="00A513B2">
        <w:trPr>
          <w:trHeight w:val="510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z w:val="18"/>
                <w:szCs w:val="18"/>
                <w:lang w:eastAsia="zh-CN"/>
              </w:rPr>
              <w:t>Out-of-pocket payment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-0.0007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3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 xml:space="preserve"> (-0.001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22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, -0.000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23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0.00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4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*</w:t>
            </w:r>
          </w:p>
        </w:tc>
      </w:tr>
      <w:tr w:rsidR="00997E2B" w:rsidRPr="0080254F" w:rsidTr="00A513B2">
        <w:trPr>
          <w:trHeight w:val="510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z w:val="18"/>
                <w:szCs w:val="18"/>
                <w:lang w:eastAsia="zh-CN"/>
              </w:rPr>
              <w:t>Onset time of efficac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-0.14 (-0.2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4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, -0.0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6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0.001*</w:t>
            </w:r>
          </w:p>
        </w:tc>
      </w:tr>
      <w:tr w:rsidR="00997E2B" w:rsidRPr="0080254F" w:rsidTr="00A513B2">
        <w:trPr>
          <w:trHeight w:val="510"/>
        </w:trPr>
        <w:tc>
          <w:tcPr>
            <w:tcW w:w="190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986B5A">
              <w:rPr>
                <w:rFonts w:eastAsia="Times New Roman" w:hAnsi="????" w:cs="Arial"/>
                <w:sz w:val="18"/>
                <w:szCs w:val="18"/>
                <w:lang w:eastAsia="zh-CN"/>
              </w:rPr>
              <w:t>Maintenance duration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0.15 (0.0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7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, 0.2</w:t>
            </w:r>
            <w:r w:rsidRPr="0080254F">
              <w:rPr>
                <w:rFonts w:cs="Arial" w:hint="eastAsia"/>
                <w:snapToGrid w:val="0"/>
                <w:sz w:val="18"/>
                <w:szCs w:val="18"/>
              </w:rPr>
              <w:t>4</w:t>
            </w:r>
            <w:r w:rsidRPr="0080254F">
              <w:rPr>
                <w:rFonts w:cs="Arial"/>
                <w:snapToGrid w:val="0"/>
                <w:sz w:val="18"/>
                <w:szCs w:val="18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E2B" w:rsidRPr="0080254F" w:rsidRDefault="00997E2B" w:rsidP="000A5780">
            <w:pPr>
              <w:spacing w:beforeLines="50" w:before="120"/>
              <w:jc w:val="left"/>
              <w:rPr>
                <w:rFonts w:cs="Arial"/>
                <w:snapToGrid w:val="0"/>
                <w:sz w:val="18"/>
                <w:szCs w:val="18"/>
              </w:rPr>
            </w:pPr>
            <w:r w:rsidRPr="0080254F">
              <w:rPr>
                <w:rFonts w:cs="Arial"/>
                <w:snapToGrid w:val="0"/>
                <w:sz w:val="18"/>
                <w:szCs w:val="18"/>
              </w:rPr>
              <w:t>&lt;0.001*</w:t>
            </w:r>
          </w:p>
        </w:tc>
      </w:tr>
    </w:tbl>
    <w:p w:rsidR="00997E2B" w:rsidRDefault="00A513B2" w:rsidP="00997E2B">
      <w:pPr>
        <w:rPr>
          <w:rFonts w:cs="Arial"/>
          <w:szCs w:val="20"/>
        </w:rPr>
      </w:pPr>
      <w:bookmarkStart w:id="0" w:name="_GoBack"/>
      <w:bookmarkEnd w:id="0"/>
      <w:r w:rsidRPr="0080254F">
        <w:rPr>
          <w:rFonts w:cs="Arial" w:hint="eastAsia"/>
          <w:snapToGrid w:val="0"/>
          <w:sz w:val="18"/>
          <w:szCs w:val="18"/>
        </w:rPr>
        <w:t xml:space="preserve">(Note) </w:t>
      </w:r>
      <w:r w:rsidRPr="0080254F">
        <w:rPr>
          <w:rFonts w:cs="Arial"/>
          <w:snapToGrid w:val="0"/>
          <w:sz w:val="18"/>
          <w:szCs w:val="18"/>
        </w:rPr>
        <w:t>*</w:t>
      </w:r>
      <w:r w:rsidRPr="0080254F">
        <w:rPr>
          <w:rFonts w:cs="Arial" w:hint="eastAsia"/>
          <w:snapToGrid w:val="0"/>
          <w:sz w:val="18"/>
          <w:szCs w:val="18"/>
        </w:rPr>
        <w:t xml:space="preserve"> S</w:t>
      </w:r>
      <w:r w:rsidRPr="0080254F">
        <w:rPr>
          <w:rFonts w:cs="Arial"/>
          <w:snapToGrid w:val="0"/>
          <w:sz w:val="18"/>
          <w:szCs w:val="18"/>
        </w:rPr>
        <w:t>tatistical significan</w:t>
      </w:r>
      <w:r w:rsidRPr="0080254F">
        <w:rPr>
          <w:rFonts w:cs="Arial" w:hint="eastAsia"/>
          <w:snapToGrid w:val="0"/>
          <w:sz w:val="18"/>
          <w:szCs w:val="18"/>
        </w:rPr>
        <w:t>ce (p</w:t>
      </w:r>
      <w:r w:rsidRPr="0080254F">
        <w:rPr>
          <w:rFonts w:cs="Arial"/>
          <w:snapToGrid w:val="0"/>
          <w:sz w:val="18"/>
          <w:szCs w:val="18"/>
        </w:rPr>
        <w:t>&lt;0.05</w:t>
      </w:r>
      <w:r w:rsidRPr="0080254F">
        <w:rPr>
          <w:rFonts w:cs="Arial" w:hint="eastAsia"/>
          <w:snapToGrid w:val="0"/>
          <w:sz w:val="18"/>
          <w:szCs w:val="18"/>
        </w:rPr>
        <w:t>).</w:t>
      </w:r>
    </w:p>
    <w:p w:rsidR="00463502" w:rsidRDefault="00463502"/>
    <w:sectPr w:rsidR="00463502" w:rsidSect="00903438">
      <w:pgSz w:w="11906" w:h="16838" w:code="9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?">
    <w:altName w:val="Times New Roman"/>
    <w:panose1 w:val="00000000000000000000"/>
    <w:charset w:val="51"/>
    <w:family w:val="auto"/>
    <w:notTrueType/>
    <w:pitch w:val="variable"/>
    <w:sig w:usb0="00000001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E2B"/>
    <w:rsid w:val="00003D3E"/>
    <w:rsid w:val="00003FD6"/>
    <w:rsid w:val="00010C19"/>
    <w:rsid w:val="00013831"/>
    <w:rsid w:val="0002280D"/>
    <w:rsid w:val="00032A3A"/>
    <w:rsid w:val="000344A9"/>
    <w:rsid w:val="000436EE"/>
    <w:rsid w:val="0004394F"/>
    <w:rsid w:val="0005119E"/>
    <w:rsid w:val="00055E1E"/>
    <w:rsid w:val="000755E8"/>
    <w:rsid w:val="00080ACC"/>
    <w:rsid w:val="00090220"/>
    <w:rsid w:val="000905CC"/>
    <w:rsid w:val="00092235"/>
    <w:rsid w:val="0009322B"/>
    <w:rsid w:val="000C11EF"/>
    <w:rsid w:val="000C3203"/>
    <w:rsid w:val="000C471B"/>
    <w:rsid w:val="000C5D21"/>
    <w:rsid w:val="000D37AE"/>
    <w:rsid w:val="000D3D58"/>
    <w:rsid w:val="000D746F"/>
    <w:rsid w:val="000F1919"/>
    <w:rsid w:val="000F404E"/>
    <w:rsid w:val="00113CA4"/>
    <w:rsid w:val="00115CBE"/>
    <w:rsid w:val="00116C57"/>
    <w:rsid w:val="001170CA"/>
    <w:rsid w:val="00123358"/>
    <w:rsid w:val="00124FEA"/>
    <w:rsid w:val="00133E86"/>
    <w:rsid w:val="00133F96"/>
    <w:rsid w:val="00142602"/>
    <w:rsid w:val="001432C4"/>
    <w:rsid w:val="00143D03"/>
    <w:rsid w:val="001476C8"/>
    <w:rsid w:val="00147EB0"/>
    <w:rsid w:val="0015300D"/>
    <w:rsid w:val="001621DF"/>
    <w:rsid w:val="0018250D"/>
    <w:rsid w:val="00184AAC"/>
    <w:rsid w:val="00195442"/>
    <w:rsid w:val="00196698"/>
    <w:rsid w:val="001A17B2"/>
    <w:rsid w:val="001B10BA"/>
    <w:rsid w:val="001B37F0"/>
    <w:rsid w:val="001B408D"/>
    <w:rsid w:val="001B5CC4"/>
    <w:rsid w:val="001B663E"/>
    <w:rsid w:val="001B7CC8"/>
    <w:rsid w:val="001C6BBE"/>
    <w:rsid w:val="001D4690"/>
    <w:rsid w:val="001D6C27"/>
    <w:rsid w:val="001D6EAA"/>
    <w:rsid w:val="001E3B5F"/>
    <w:rsid w:val="001E5899"/>
    <w:rsid w:val="001F292D"/>
    <w:rsid w:val="002007B9"/>
    <w:rsid w:val="00204677"/>
    <w:rsid w:val="002052C9"/>
    <w:rsid w:val="00210AF9"/>
    <w:rsid w:val="00222943"/>
    <w:rsid w:val="00223789"/>
    <w:rsid w:val="00224A27"/>
    <w:rsid w:val="002254A6"/>
    <w:rsid w:val="00227739"/>
    <w:rsid w:val="002309C4"/>
    <w:rsid w:val="00232675"/>
    <w:rsid w:val="00233C08"/>
    <w:rsid w:val="002423A2"/>
    <w:rsid w:val="00243895"/>
    <w:rsid w:val="00244578"/>
    <w:rsid w:val="00245A7B"/>
    <w:rsid w:val="00250C65"/>
    <w:rsid w:val="00251B67"/>
    <w:rsid w:val="00252CBA"/>
    <w:rsid w:val="0025413C"/>
    <w:rsid w:val="00257ECE"/>
    <w:rsid w:val="00261F8E"/>
    <w:rsid w:val="00264F3B"/>
    <w:rsid w:val="00265476"/>
    <w:rsid w:val="00274110"/>
    <w:rsid w:val="002958E2"/>
    <w:rsid w:val="00295A68"/>
    <w:rsid w:val="002964B1"/>
    <w:rsid w:val="0029696F"/>
    <w:rsid w:val="00297E5F"/>
    <w:rsid w:val="002A2F71"/>
    <w:rsid w:val="002A3CCD"/>
    <w:rsid w:val="002A46F7"/>
    <w:rsid w:val="002A5117"/>
    <w:rsid w:val="002A7B7F"/>
    <w:rsid w:val="002B3539"/>
    <w:rsid w:val="002B5E8A"/>
    <w:rsid w:val="002C7C5E"/>
    <w:rsid w:val="002D1D92"/>
    <w:rsid w:val="002E460C"/>
    <w:rsid w:val="002F00ED"/>
    <w:rsid w:val="002F0161"/>
    <w:rsid w:val="002F0A7A"/>
    <w:rsid w:val="002F3E34"/>
    <w:rsid w:val="003026EF"/>
    <w:rsid w:val="0030435B"/>
    <w:rsid w:val="003060F3"/>
    <w:rsid w:val="00307770"/>
    <w:rsid w:val="003114CF"/>
    <w:rsid w:val="00311EBD"/>
    <w:rsid w:val="00313A5C"/>
    <w:rsid w:val="00316FC4"/>
    <w:rsid w:val="00320309"/>
    <w:rsid w:val="00320819"/>
    <w:rsid w:val="0032439D"/>
    <w:rsid w:val="003264F9"/>
    <w:rsid w:val="00333689"/>
    <w:rsid w:val="00363122"/>
    <w:rsid w:val="00363390"/>
    <w:rsid w:val="003640FC"/>
    <w:rsid w:val="00366C18"/>
    <w:rsid w:val="003729C8"/>
    <w:rsid w:val="00391B44"/>
    <w:rsid w:val="0039553D"/>
    <w:rsid w:val="003A344F"/>
    <w:rsid w:val="003A3989"/>
    <w:rsid w:val="003C3AF9"/>
    <w:rsid w:val="003D5671"/>
    <w:rsid w:val="003F07A6"/>
    <w:rsid w:val="003F16F3"/>
    <w:rsid w:val="003F19D9"/>
    <w:rsid w:val="003F61A0"/>
    <w:rsid w:val="003F72EF"/>
    <w:rsid w:val="004074A0"/>
    <w:rsid w:val="004206C0"/>
    <w:rsid w:val="00424582"/>
    <w:rsid w:val="00431BD7"/>
    <w:rsid w:val="0043228E"/>
    <w:rsid w:val="004346C9"/>
    <w:rsid w:val="00434BD4"/>
    <w:rsid w:val="00434C48"/>
    <w:rsid w:val="0044490E"/>
    <w:rsid w:val="004461C6"/>
    <w:rsid w:val="00450D31"/>
    <w:rsid w:val="0045127D"/>
    <w:rsid w:val="00451F24"/>
    <w:rsid w:val="00453D4B"/>
    <w:rsid w:val="00463502"/>
    <w:rsid w:val="00463BF0"/>
    <w:rsid w:val="00476CE3"/>
    <w:rsid w:val="00484D19"/>
    <w:rsid w:val="004A0A39"/>
    <w:rsid w:val="004A45CA"/>
    <w:rsid w:val="004B5AD1"/>
    <w:rsid w:val="004B6B94"/>
    <w:rsid w:val="004C6C8C"/>
    <w:rsid w:val="004D113E"/>
    <w:rsid w:val="004E1D30"/>
    <w:rsid w:val="004E7374"/>
    <w:rsid w:val="004E7747"/>
    <w:rsid w:val="004F0278"/>
    <w:rsid w:val="00503065"/>
    <w:rsid w:val="005066FA"/>
    <w:rsid w:val="00512D05"/>
    <w:rsid w:val="00520E7E"/>
    <w:rsid w:val="0053432B"/>
    <w:rsid w:val="00535690"/>
    <w:rsid w:val="00535AA1"/>
    <w:rsid w:val="00536DD0"/>
    <w:rsid w:val="00537E03"/>
    <w:rsid w:val="005412C0"/>
    <w:rsid w:val="00543740"/>
    <w:rsid w:val="0054631C"/>
    <w:rsid w:val="00547796"/>
    <w:rsid w:val="00551499"/>
    <w:rsid w:val="00554C9A"/>
    <w:rsid w:val="00556FF3"/>
    <w:rsid w:val="00562844"/>
    <w:rsid w:val="00567679"/>
    <w:rsid w:val="00570B50"/>
    <w:rsid w:val="00572192"/>
    <w:rsid w:val="0057272B"/>
    <w:rsid w:val="00582C89"/>
    <w:rsid w:val="00584AA9"/>
    <w:rsid w:val="00584BE5"/>
    <w:rsid w:val="00587CCA"/>
    <w:rsid w:val="00587EB4"/>
    <w:rsid w:val="00594A7D"/>
    <w:rsid w:val="00594B9B"/>
    <w:rsid w:val="0059722B"/>
    <w:rsid w:val="005A3629"/>
    <w:rsid w:val="005A6551"/>
    <w:rsid w:val="005B07A7"/>
    <w:rsid w:val="005B0B49"/>
    <w:rsid w:val="005B1DBE"/>
    <w:rsid w:val="005D52A7"/>
    <w:rsid w:val="005E0153"/>
    <w:rsid w:val="005E3615"/>
    <w:rsid w:val="005F1288"/>
    <w:rsid w:val="0061128F"/>
    <w:rsid w:val="00620056"/>
    <w:rsid w:val="00621752"/>
    <w:rsid w:val="0062330C"/>
    <w:rsid w:val="00627F55"/>
    <w:rsid w:val="006367FA"/>
    <w:rsid w:val="00654BDE"/>
    <w:rsid w:val="006602A3"/>
    <w:rsid w:val="006703CC"/>
    <w:rsid w:val="00675D82"/>
    <w:rsid w:val="00694E85"/>
    <w:rsid w:val="00695C6D"/>
    <w:rsid w:val="006A0E99"/>
    <w:rsid w:val="006A4331"/>
    <w:rsid w:val="006A64C3"/>
    <w:rsid w:val="006B0D8F"/>
    <w:rsid w:val="006B1417"/>
    <w:rsid w:val="006B282B"/>
    <w:rsid w:val="006B46DE"/>
    <w:rsid w:val="006C7065"/>
    <w:rsid w:val="006D5C79"/>
    <w:rsid w:val="006D6DB8"/>
    <w:rsid w:val="006E02A0"/>
    <w:rsid w:val="006E0711"/>
    <w:rsid w:val="006E2202"/>
    <w:rsid w:val="006E63AF"/>
    <w:rsid w:val="006F25AC"/>
    <w:rsid w:val="006F7D3B"/>
    <w:rsid w:val="00703E97"/>
    <w:rsid w:val="00710561"/>
    <w:rsid w:val="00720B5A"/>
    <w:rsid w:val="007244E7"/>
    <w:rsid w:val="007308D4"/>
    <w:rsid w:val="00732AE7"/>
    <w:rsid w:val="00736FA7"/>
    <w:rsid w:val="00746425"/>
    <w:rsid w:val="0075094C"/>
    <w:rsid w:val="00750A91"/>
    <w:rsid w:val="00755B63"/>
    <w:rsid w:val="00757388"/>
    <w:rsid w:val="007664A9"/>
    <w:rsid w:val="00776B21"/>
    <w:rsid w:val="00781E30"/>
    <w:rsid w:val="00781FF4"/>
    <w:rsid w:val="00783406"/>
    <w:rsid w:val="00792EF5"/>
    <w:rsid w:val="007969B2"/>
    <w:rsid w:val="007C180D"/>
    <w:rsid w:val="007C489D"/>
    <w:rsid w:val="007D18CF"/>
    <w:rsid w:val="007D251D"/>
    <w:rsid w:val="007E16E9"/>
    <w:rsid w:val="007E5077"/>
    <w:rsid w:val="007E695B"/>
    <w:rsid w:val="007F64CC"/>
    <w:rsid w:val="007F7BC4"/>
    <w:rsid w:val="00810E4E"/>
    <w:rsid w:val="00811191"/>
    <w:rsid w:val="008125A8"/>
    <w:rsid w:val="008172E3"/>
    <w:rsid w:val="00817EFA"/>
    <w:rsid w:val="008203B3"/>
    <w:rsid w:val="00825775"/>
    <w:rsid w:val="008306C0"/>
    <w:rsid w:val="008339CE"/>
    <w:rsid w:val="00835745"/>
    <w:rsid w:val="00843661"/>
    <w:rsid w:val="00846B83"/>
    <w:rsid w:val="00862156"/>
    <w:rsid w:val="00871708"/>
    <w:rsid w:val="008750BE"/>
    <w:rsid w:val="00876618"/>
    <w:rsid w:val="00877E24"/>
    <w:rsid w:val="008860AA"/>
    <w:rsid w:val="00891100"/>
    <w:rsid w:val="0089774C"/>
    <w:rsid w:val="00897914"/>
    <w:rsid w:val="008A5D55"/>
    <w:rsid w:val="008A5E36"/>
    <w:rsid w:val="008B106F"/>
    <w:rsid w:val="008B12D2"/>
    <w:rsid w:val="008B3B41"/>
    <w:rsid w:val="008B699B"/>
    <w:rsid w:val="008D0A1C"/>
    <w:rsid w:val="008D2B98"/>
    <w:rsid w:val="008D468F"/>
    <w:rsid w:val="008D6C3F"/>
    <w:rsid w:val="008E0975"/>
    <w:rsid w:val="008E373D"/>
    <w:rsid w:val="008E39A4"/>
    <w:rsid w:val="008E4828"/>
    <w:rsid w:val="008E64E4"/>
    <w:rsid w:val="008F091A"/>
    <w:rsid w:val="008F77E9"/>
    <w:rsid w:val="00901770"/>
    <w:rsid w:val="009230F7"/>
    <w:rsid w:val="00931315"/>
    <w:rsid w:val="0093202B"/>
    <w:rsid w:val="009631CB"/>
    <w:rsid w:val="009666D2"/>
    <w:rsid w:val="00970CBC"/>
    <w:rsid w:val="00970F1B"/>
    <w:rsid w:val="009726C8"/>
    <w:rsid w:val="00975B3B"/>
    <w:rsid w:val="00977A15"/>
    <w:rsid w:val="00980B89"/>
    <w:rsid w:val="00980CBF"/>
    <w:rsid w:val="00997E2B"/>
    <w:rsid w:val="009A4078"/>
    <w:rsid w:val="009A4C7C"/>
    <w:rsid w:val="009A4E6C"/>
    <w:rsid w:val="009B223B"/>
    <w:rsid w:val="009B485A"/>
    <w:rsid w:val="009C05BB"/>
    <w:rsid w:val="009C20D9"/>
    <w:rsid w:val="009C346B"/>
    <w:rsid w:val="009C670F"/>
    <w:rsid w:val="009D2128"/>
    <w:rsid w:val="009E15BB"/>
    <w:rsid w:val="009F7315"/>
    <w:rsid w:val="00A35050"/>
    <w:rsid w:val="00A36694"/>
    <w:rsid w:val="00A37468"/>
    <w:rsid w:val="00A42ED8"/>
    <w:rsid w:val="00A4392A"/>
    <w:rsid w:val="00A513B2"/>
    <w:rsid w:val="00A54475"/>
    <w:rsid w:val="00A5536A"/>
    <w:rsid w:val="00A61558"/>
    <w:rsid w:val="00A701BD"/>
    <w:rsid w:val="00A741DC"/>
    <w:rsid w:val="00A8119D"/>
    <w:rsid w:val="00A9020E"/>
    <w:rsid w:val="00A93458"/>
    <w:rsid w:val="00A937D9"/>
    <w:rsid w:val="00A9396E"/>
    <w:rsid w:val="00A95C93"/>
    <w:rsid w:val="00A96032"/>
    <w:rsid w:val="00AA0600"/>
    <w:rsid w:val="00AA180E"/>
    <w:rsid w:val="00AB356B"/>
    <w:rsid w:val="00AB3D1E"/>
    <w:rsid w:val="00AC013B"/>
    <w:rsid w:val="00AC362C"/>
    <w:rsid w:val="00AD0F53"/>
    <w:rsid w:val="00AD2535"/>
    <w:rsid w:val="00AD2A43"/>
    <w:rsid w:val="00AD4BAE"/>
    <w:rsid w:val="00AD54DF"/>
    <w:rsid w:val="00AD7FB4"/>
    <w:rsid w:val="00AE52D7"/>
    <w:rsid w:val="00AE61BC"/>
    <w:rsid w:val="00AF091B"/>
    <w:rsid w:val="00AF1A7C"/>
    <w:rsid w:val="00B02DED"/>
    <w:rsid w:val="00B16E0D"/>
    <w:rsid w:val="00B20E7D"/>
    <w:rsid w:val="00B254F9"/>
    <w:rsid w:val="00B27449"/>
    <w:rsid w:val="00B36A8A"/>
    <w:rsid w:val="00B45168"/>
    <w:rsid w:val="00B534DB"/>
    <w:rsid w:val="00B55DDA"/>
    <w:rsid w:val="00B55FC2"/>
    <w:rsid w:val="00B76498"/>
    <w:rsid w:val="00B76797"/>
    <w:rsid w:val="00B90114"/>
    <w:rsid w:val="00B94FD0"/>
    <w:rsid w:val="00B9783A"/>
    <w:rsid w:val="00BA6292"/>
    <w:rsid w:val="00BA7351"/>
    <w:rsid w:val="00BB0EA4"/>
    <w:rsid w:val="00BB2CFE"/>
    <w:rsid w:val="00BB52F3"/>
    <w:rsid w:val="00BC357B"/>
    <w:rsid w:val="00BC5F6F"/>
    <w:rsid w:val="00BD0AF1"/>
    <w:rsid w:val="00BD3BD5"/>
    <w:rsid w:val="00BD5E7E"/>
    <w:rsid w:val="00BE2E89"/>
    <w:rsid w:val="00BE480B"/>
    <w:rsid w:val="00BE7C4E"/>
    <w:rsid w:val="00BF3FA2"/>
    <w:rsid w:val="00C02A79"/>
    <w:rsid w:val="00C104C9"/>
    <w:rsid w:val="00C121CF"/>
    <w:rsid w:val="00C13A4A"/>
    <w:rsid w:val="00C14B5C"/>
    <w:rsid w:val="00C17BF8"/>
    <w:rsid w:val="00C227CC"/>
    <w:rsid w:val="00C23004"/>
    <w:rsid w:val="00C30D01"/>
    <w:rsid w:val="00C34600"/>
    <w:rsid w:val="00C443EC"/>
    <w:rsid w:val="00C44953"/>
    <w:rsid w:val="00C51BC5"/>
    <w:rsid w:val="00C569A1"/>
    <w:rsid w:val="00C607B2"/>
    <w:rsid w:val="00C637E7"/>
    <w:rsid w:val="00C653A9"/>
    <w:rsid w:val="00C65BCD"/>
    <w:rsid w:val="00C67EA7"/>
    <w:rsid w:val="00C72A1F"/>
    <w:rsid w:val="00C754B8"/>
    <w:rsid w:val="00C8506B"/>
    <w:rsid w:val="00C931F1"/>
    <w:rsid w:val="00C93238"/>
    <w:rsid w:val="00C9418C"/>
    <w:rsid w:val="00C96740"/>
    <w:rsid w:val="00C976DD"/>
    <w:rsid w:val="00CB0923"/>
    <w:rsid w:val="00CB7732"/>
    <w:rsid w:val="00CC3D02"/>
    <w:rsid w:val="00CE458D"/>
    <w:rsid w:val="00CF4737"/>
    <w:rsid w:val="00CF4901"/>
    <w:rsid w:val="00CF6F4B"/>
    <w:rsid w:val="00D0206F"/>
    <w:rsid w:val="00D16D0F"/>
    <w:rsid w:val="00D25D73"/>
    <w:rsid w:val="00D375DA"/>
    <w:rsid w:val="00D51E41"/>
    <w:rsid w:val="00D57B41"/>
    <w:rsid w:val="00D660AD"/>
    <w:rsid w:val="00D739CC"/>
    <w:rsid w:val="00D74B51"/>
    <w:rsid w:val="00D8773D"/>
    <w:rsid w:val="00D87B26"/>
    <w:rsid w:val="00D94B51"/>
    <w:rsid w:val="00DA01DB"/>
    <w:rsid w:val="00DA0B3F"/>
    <w:rsid w:val="00DA37C4"/>
    <w:rsid w:val="00DA474A"/>
    <w:rsid w:val="00DA5E05"/>
    <w:rsid w:val="00DB045D"/>
    <w:rsid w:val="00DB285F"/>
    <w:rsid w:val="00DB58B4"/>
    <w:rsid w:val="00DC2A3F"/>
    <w:rsid w:val="00DC5629"/>
    <w:rsid w:val="00DC5F96"/>
    <w:rsid w:val="00DC68DB"/>
    <w:rsid w:val="00DD327A"/>
    <w:rsid w:val="00DD62BA"/>
    <w:rsid w:val="00DE1047"/>
    <w:rsid w:val="00DE592D"/>
    <w:rsid w:val="00DE7F20"/>
    <w:rsid w:val="00DF4304"/>
    <w:rsid w:val="00DF71BD"/>
    <w:rsid w:val="00E03B92"/>
    <w:rsid w:val="00E06EAA"/>
    <w:rsid w:val="00E10CD5"/>
    <w:rsid w:val="00E21D72"/>
    <w:rsid w:val="00E26618"/>
    <w:rsid w:val="00E34D57"/>
    <w:rsid w:val="00E43648"/>
    <w:rsid w:val="00E4491A"/>
    <w:rsid w:val="00E52627"/>
    <w:rsid w:val="00E57011"/>
    <w:rsid w:val="00E65EE1"/>
    <w:rsid w:val="00E71C4E"/>
    <w:rsid w:val="00E906E7"/>
    <w:rsid w:val="00E929C0"/>
    <w:rsid w:val="00E929CB"/>
    <w:rsid w:val="00EA7B2C"/>
    <w:rsid w:val="00EB4D52"/>
    <w:rsid w:val="00EB55BA"/>
    <w:rsid w:val="00EB570B"/>
    <w:rsid w:val="00EB57CB"/>
    <w:rsid w:val="00EB6291"/>
    <w:rsid w:val="00EC2E6B"/>
    <w:rsid w:val="00ED1F9C"/>
    <w:rsid w:val="00ED278B"/>
    <w:rsid w:val="00ED4057"/>
    <w:rsid w:val="00ED4C5E"/>
    <w:rsid w:val="00EE2388"/>
    <w:rsid w:val="00EE47B9"/>
    <w:rsid w:val="00EE6B29"/>
    <w:rsid w:val="00EF0733"/>
    <w:rsid w:val="00F01EDA"/>
    <w:rsid w:val="00F054A5"/>
    <w:rsid w:val="00F05B04"/>
    <w:rsid w:val="00F1095C"/>
    <w:rsid w:val="00F16706"/>
    <w:rsid w:val="00F16C9D"/>
    <w:rsid w:val="00F26F9B"/>
    <w:rsid w:val="00F30AAE"/>
    <w:rsid w:val="00F37E36"/>
    <w:rsid w:val="00F56E0B"/>
    <w:rsid w:val="00F66958"/>
    <w:rsid w:val="00F7040F"/>
    <w:rsid w:val="00F71FB6"/>
    <w:rsid w:val="00F732D6"/>
    <w:rsid w:val="00F74173"/>
    <w:rsid w:val="00F76F5D"/>
    <w:rsid w:val="00F83411"/>
    <w:rsid w:val="00F83AD8"/>
    <w:rsid w:val="00F85278"/>
    <w:rsid w:val="00F91DBD"/>
    <w:rsid w:val="00F924AA"/>
    <w:rsid w:val="00F97544"/>
    <w:rsid w:val="00FA01D5"/>
    <w:rsid w:val="00FA1B41"/>
    <w:rsid w:val="00FA2394"/>
    <w:rsid w:val="00FA5D31"/>
    <w:rsid w:val="00FA7082"/>
    <w:rsid w:val="00FA759F"/>
    <w:rsid w:val="00FB1FD1"/>
    <w:rsid w:val="00FB67F5"/>
    <w:rsid w:val="00FC21C7"/>
    <w:rsid w:val="00FC257E"/>
    <w:rsid w:val="00FC4DCB"/>
    <w:rsid w:val="00FC56A6"/>
    <w:rsid w:val="00FD13CB"/>
    <w:rsid w:val="00FD1BAD"/>
    <w:rsid w:val="00FD360D"/>
    <w:rsid w:val="00FD46A0"/>
    <w:rsid w:val="00FE47BD"/>
    <w:rsid w:val="00FE4DC8"/>
    <w:rsid w:val="00FE6435"/>
    <w:rsid w:val="00F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E2B"/>
    <w:pPr>
      <w:spacing w:after="0" w:line="480" w:lineRule="auto"/>
      <w:jc w:val="both"/>
    </w:pPr>
    <w:rPr>
      <w:rFonts w:ascii="Arial" w:eastAsia="PMingLiU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97E2B"/>
    <w:pPr>
      <w:ind w:left="450" w:hangingChars="450" w:hanging="450"/>
    </w:pPr>
    <w:rPr>
      <w:b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7E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E2B"/>
    <w:pPr>
      <w:spacing w:after="0" w:line="480" w:lineRule="auto"/>
      <w:jc w:val="both"/>
    </w:pPr>
    <w:rPr>
      <w:rFonts w:ascii="Arial" w:eastAsia="PMingLiU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97E2B"/>
    <w:pPr>
      <w:ind w:left="450" w:hangingChars="450" w:hanging="450"/>
    </w:pPr>
    <w:rPr>
      <w:b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7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lijen</dc:creator>
  <cp:lastModifiedBy>chenglijen</cp:lastModifiedBy>
  <cp:revision>3</cp:revision>
  <dcterms:created xsi:type="dcterms:W3CDTF">2015-04-16T14:19:00Z</dcterms:created>
  <dcterms:modified xsi:type="dcterms:W3CDTF">2015-04-16T14:19:00Z</dcterms:modified>
</cp:coreProperties>
</file>